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B8273" w14:textId="49BAA2C5" w:rsidR="00F86F4F" w:rsidRPr="007C2F32" w:rsidRDefault="0005698A" w:rsidP="006B0491">
      <w:pPr>
        <w:spacing w:after="0" w:line="240" w:lineRule="auto"/>
        <w:ind w:left="-709" w:right="-284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lang w:val="en-AE"/>
        </w:rPr>
      </w:pPr>
      <w:r w:rsidRPr="0005698A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3778AF" w:rsidRPr="007C2F32">
        <w:rPr>
          <w:rFonts w:ascii="Times New Roman" w:hAnsi="Times New Roman" w:cs="Times New Roman"/>
          <w:b/>
          <w:bCs/>
          <w:sz w:val="20"/>
          <w:szCs w:val="20"/>
          <w:lang w:val="en-AE"/>
        </w:rPr>
        <w:t>Table S3</w:t>
      </w:r>
      <w:r w:rsidR="008F44CF" w:rsidRPr="007C2F32">
        <w:rPr>
          <w:rFonts w:ascii="Times New Roman" w:hAnsi="Times New Roman" w:cs="Times New Roman"/>
          <w:b/>
          <w:bCs/>
          <w:sz w:val="20"/>
          <w:szCs w:val="20"/>
          <w:lang w:val="en-AE"/>
        </w:rPr>
        <w:t>. Comparison of groups with low and high C3 levels</w:t>
      </w:r>
      <w:r w:rsidR="00B10BCF" w:rsidRPr="007C2F32">
        <w:rPr>
          <w:rFonts w:ascii="Times New Roman" w:hAnsi="Times New Roman" w:cs="Times New Roman"/>
          <w:b/>
          <w:bCs/>
          <w:sz w:val="20"/>
          <w:szCs w:val="20"/>
          <w:lang w:val="en-AE"/>
        </w:rPr>
        <w:t xml:space="preserve"> (according to median value)</w:t>
      </w:r>
      <w:r w:rsidR="008F44CF" w:rsidRPr="007C2F32">
        <w:rPr>
          <w:rFonts w:ascii="Times New Roman" w:hAnsi="Times New Roman" w:cs="Times New Roman"/>
          <w:b/>
          <w:bCs/>
          <w:sz w:val="20"/>
          <w:szCs w:val="20"/>
          <w:lang w:val="en-AE"/>
        </w:rPr>
        <w:t xml:space="preserve"> in terms of the </w:t>
      </w:r>
      <w:r w:rsidR="002C036D" w:rsidRPr="007C2F32">
        <w:rPr>
          <w:rFonts w:ascii="Times New Roman" w:hAnsi="Times New Roman" w:cs="Times New Roman"/>
          <w:b/>
          <w:bCs/>
          <w:sz w:val="20"/>
          <w:szCs w:val="20"/>
          <w:lang w:val="en-AE"/>
        </w:rPr>
        <w:t>analysed</w:t>
      </w:r>
      <w:r w:rsidR="008F44CF" w:rsidRPr="007C2F32">
        <w:rPr>
          <w:rFonts w:ascii="Times New Roman" w:hAnsi="Times New Roman" w:cs="Times New Roman"/>
          <w:b/>
          <w:bCs/>
          <w:sz w:val="20"/>
          <w:szCs w:val="20"/>
          <w:lang w:val="en-AE"/>
        </w:rPr>
        <w:t xml:space="preserve"> parameters</w:t>
      </w:r>
      <w:r w:rsidR="00C7267C" w:rsidRPr="007C2F32">
        <w:rPr>
          <w:rFonts w:ascii="Times New Roman" w:hAnsi="Times New Roman" w:cs="Times New Roman"/>
          <w:b/>
          <w:bCs/>
          <w:sz w:val="20"/>
          <w:szCs w:val="20"/>
          <w:lang w:val="en-AE"/>
        </w:rPr>
        <w:t xml:space="preserve"> using </w:t>
      </w:r>
      <w:r w:rsidR="002C036D" w:rsidRPr="007C2F3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ann-Whitney </w:t>
      </w:r>
      <w:r w:rsidR="00C7267C" w:rsidRPr="007C2F32">
        <w:rPr>
          <w:rFonts w:ascii="Times New Roman" w:hAnsi="Times New Roman" w:cs="Times New Roman"/>
          <w:b/>
          <w:bCs/>
          <w:sz w:val="20"/>
          <w:szCs w:val="20"/>
          <w:lang w:val="en-AE"/>
        </w:rPr>
        <w:t>test</w:t>
      </w:r>
    </w:p>
    <w:tbl>
      <w:tblPr>
        <w:tblW w:w="10843" w:type="dxa"/>
        <w:tblInd w:w="-6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551"/>
        <w:gridCol w:w="2057"/>
        <w:gridCol w:w="1062"/>
        <w:gridCol w:w="1345"/>
      </w:tblGrid>
      <w:tr w:rsidR="001228ED" w:rsidRPr="002C036D" w14:paraId="2407861D" w14:textId="4B7357D7" w:rsidTr="006A69C2">
        <w:trPr>
          <w:trHeight w:val="288"/>
        </w:trPr>
        <w:tc>
          <w:tcPr>
            <w:tcW w:w="38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FF865A" w14:textId="3662CD82" w:rsidR="001228ED" w:rsidRPr="002C036D" w:rsidRDefault="001228ED" w:rsidP="00122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eatures</w:t>
            </w:r>
            <w:proofErr w:type="spellEnd"/>
            <w:r w:rsidR="007F5070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D208E1" w14:textId="2D6EC3DC" w:rsidR="001228ED" w:rsidRPr="002C036D" w:rsidRDefault="001228ED" w:rsidP="00122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bookmarkStart w:id="0" w:name="_Hlk221530885"/>
            <w:r w:rsidRPr="002C036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C3 ≤ median value 1.4 g/L (n=22)</w:t>
            </w:r>
            <w:bookmarkEnd w:id="0"/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AB85F0" w14:textId="0D5CAA1D" w:rsidR="001228ED" w:rsidRPr="002C036D" w:rsidRDefault="001228ED" w:rsidP="00122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036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C3 &gt; median value 1.4 g/L (n=17)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3E3F19" w14:textId="3B0E6532" w:rsidR="001228ED" w:rsidRPr="002C036D" w:rsidRDefault="001228ED" w:rsidP="00122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P </w:t>
            </w:r>
            <w:proofErr w:type="spellStart"/>
            <w:r w:rsidRPr="002C03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FDAF92" w14:textId="6AD6BC6D" w:rsidR="001228ED" w:rsidRPr="00E97CEF" w:rsidRDefault="001228ED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proofErr w:type="spellStart"/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  <w:r w:rsidRPr="00E97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  <w:r w:rsidRPr="00E97CE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Cliff’s</w:t>
            </w:r>
            <w:proofErr w:type="spellEnd"/>
            <w:r w:rsidRPr="00E97CEF">
              <w:rPr>
                <w:rFonts w:ascii="Times New Roman" w:hAnsi="Times New Roman" w:cs="Times New Roman"/>
                <w:sz w:val="20"/>
                <w:szCs w:val="20"/>
              </w:rPr>
              <w:t xml:space="preserve"> δ)</w:t>
            </w:r>
          </w:p>
        </w:tc>
      </w:tr>
      <w:tr w:rsidR="001228ED" w:rsidRPr="002C036D" w14:paraId="5D700A8C" w14:textId="79452D0E" w:rsidTr="006A69C2">
        <w:trPr>
          <w:trHeight w:val="288"/>
        </w:trPr>
        <w:tc>
          <w:tcPr>
            <w:tcW w:w="382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591688" w14:textId="77777777" w:rsidR="001228ED" w:rsidRPr="002C036D" w:rsidRDefault="001228ED" w:rsidP="00122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C23C78" w14:textId="723A8EEB" w:rsidR="001228ED" w:rsidRPr="002C036D" w:rsidRDefault="001228ED" w:rsidP="00122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036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Median value, Q1, Q3</w:t>
            </w: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969200" w14:textId="1B1BA5AD" w:rsidR="001228ED" w:rsidRPr="002C036D" w:rsidRDefault="001228ED" w:rsidP="00122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pl-PL"/>
              </w:rPr>
              <w:t>Median value, Q1, Q3</w:t>
            </w:r>
          </w:p>
        </w:tc>
        <w:tc>
          <w:tcPr>
            <w:tcW w:w="106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6BCBA3" w14:textId="77777777" w:rsidR="001228ED" w:rsidRPr="002C036D" w:rsidRDefault="001228ED" w:rsidP="00122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DE7B0D" w14:textId="77777777" w:rsidR="001228ED" w:rsidRPr="00E97CEF" w:rsidRDefault="001228ED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97CEF" w:rsidRPr="002C036D" w14:paraId="6FEFF36C" w14:textId="0B23A36D" w:rsidTr="006A69C2">
        <w:trPr>
          <w:trHeight w:val="288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BB17E" w14:textId="12CBD83A" w:rsidR="00E97CEF" w:rsidRPr="002C036D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ge [</w:t>
            </w:r>
            <w:proofErr w:type="spellStart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s</w:t>
            </w:r>
            <w:proofErr w:type="spellEnd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74E087" w14:textId="3D4545C3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0, 17.0, 32.0</w:t>
            </w: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F0FEDA4" w14:textId="0E00D4F7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.0, 17.0, 23.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86768" w14:textId="3301B6A9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7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415041" w14:textId="31FD6601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E97CEF" w:rsidRPr="002C036D" w14:paraId="534CAA3E" w14:textId="71B0CEA3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5A6953" w14:textId="15CF684F" w:rsidR="00E97CEF" w:rsidRPr="002C036D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E" w:eastAsia="pl-PL"/>
              </w:rPr>
            </w:pPr>
            <w:r w:rsidRPr="002C036D">
              <w:rPr>
                <w:rFonts w:ascii="Times New Roman" w:hAnsi="Times New Roman" w:cs="Times New Roman"/>
                <w:sz w:val="20"/>
                <w:szCs w:val="20"/>
                <w:lang w:val="en-AE"/>
              </w:rPr>
              <w:t>BMI - T1</w:t>
            </w:r>
            <w:r w:rsidRPr="002C0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kg/m</w:t>
            </w:r>
            <w:r w:rsidRPr="002C0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C0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876EFE" w14:textId="2769267D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.2, 19.9, 24.2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9E384F" w14:textId="4F140D70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.8, 19.5, 22.1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E43E28" w14:textId="505E7A93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68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26F43B2D" w14:textId="613EF5C6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E97CEF" w:rsidRPr="002C036D" w14:paraId="380AB81B" w14:textId="028EFFD9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2BE22B" w14:textId="72A6B126" w:rsidR="00E97CEF" w:rsidRPr="002C036D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hAnsi="Times New Roman" w:cs="Times New Roman"/>
                <w:sz w:val="20"/>
                <w:szCs w:val="20"/>
                <w:lang w:val="en-AE"/>
              </w:rPr>
              <w:t>BMI - T2</w:t>
            </w:r>
            <w:r w:rsidRPr="002C0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kg/m</w:t>
            </w:r>
            <w:r w:rsidRPr="002C0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C0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9056B4" w14:textId="437300C5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1, 19.9, 24.4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F6D80F" w14:textId="06778F7B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3, 21.4, 24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0F0EAD" w14:textId="02B8053A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43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42F9DAC9" w14:textId="47679CB9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</w:tr>
      <w:tr w:rsidR="00E97CEF" w:rsidRPr="002C036D" w14:paraId="46020669" w14:textId="064B1848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4966CC" w14:textId="5C10FEA0" w:rsidR="00E97CEF" w:rsidRPr="007C2F32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7C2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MI </w:t>
            </w:r>
            <w:r w:rsidRPr="002C036D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C2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(T2 - T1) [kg/m</w:t>
            </w:r>
            <w:r w:rsidRPr="007C2F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7C2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F97168" w14:textId="0A7304FB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, 0.0, 1.4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AF8C23" w14:textId="6115191A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, 0.5, 1.8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809AA3" w14:textId="2792B616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08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09EF42AC" w14:textId="6CF43F58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160</w:t>
            </w:r>
          </w:p>
        </w:tc>
      </w:tr>
      <w:tr w:rsidR="00E97CEF" w:rsidRPr="002C036D" w14:paraId="13EB2709" w14:textId="3ADD8305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6B0287D" w14:textId="22369A9C" w:rsidR="00E97CEF" w:rsidRPr="002C036D" w:rsidRDefault="00E97CEF" w:rsidP="00E97C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E"/>
              </w:rPr>
            </w:pPr>
            <w:r w:rsidRPr="002C036D">
              <w:rPr>
                <w:rFonts w:ascii="Times New Roman" w:hAnsi="Times New Roman" w:cs="Times New Roman"/>
                <w:sz w:val="20"/>
                <w:szCs w:val="20"/>
                <w:lang w:val="en-AE"/>
              </w:rPr>
              <w:t>Age of firs</w:t>
            </w:r>
            <w:r w:rsidRPr="002C03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2C036D">
              <w:rPr>
                <w:rFonts w:ascii="Times New Roman" w:hAnsi="Times New Roman" w:cs="Times New Roman"/>
                <w:sz w:val="20"/>
                <w:szCs w:val="20"/>
                <w:lang w:val="en-AE"/>
              </w:rPr>
              <w:t xml:space="preserve"> episode of psychosis [years]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0E1AB3" w14:textId="360B83DC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7.5, 16.0, 21.0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233651" w14:textId="1BFC8D86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.0, 16.0, 20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E7B3D7" w14:textId="2D4DE4FE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67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5EF83C0B" w14:textId="712F0083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E97CEF" w:rsidRPr="002C036D" w14:paraId="783EDCC3" w14:textId="74245B0B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576CE40" w14:textId="23D608FF" w:rsidR="00E97CEF" w:rsidRPr="002C036D" w:rsidRDefault="00E97CEF" w:rsidP="00E97C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E"/>
              </w:rPr>
            </w:pPr>
            <w:r w:rsidRPr="002C036D">
              <w:rPr>
                <w:rFonts w:ascii="Times New Roman" w:hAnsi="Times New Roman" w:cs="Times New Roman"/>
                <w:sz w:val="20"/>
                <w:szCs w:val="20"/>
                <w:lang w:val="en-AE"/>
              </w:rPr>
              <w:t>Duration of untreated psychosis [days]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D35507" w14:textId="32855A45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2.0, 7.0, 21.0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71B6F9" w14:textId="4CF407A3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1.0, 7.0, 56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854899" w14:textId="7B01A08C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55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31C5A829" w14:textId="33339102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361</w:t>
            </w:r>
          </w:p>
        </w:tc>
      </w:tr>
      <w:tr w:rsidR="00E97CEF" w:rsidRPr="002C036D" w14:paraId="7761FE6B" w14:textId="06D10DC8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92A9546" w14:textId="6523EC8F" w:rsidR="00E97CEF" w:rsidRPr="002C036D" w:rsidRDefault="00E97CEF" w:rsidP="00E97C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E"/>
              </w:rPr>
            </w:pPr>
            <w:r w:rsidRPr="002C036D">
              <w:rPr>
                <w:rFonts w:ascii="Times New Roman" w:hAnsi="Times New Roman" w:cs="Times New Roman"/>
                <w:sz w:val="20"/>
                <w:szCs w:val="20"/>
                <w:lang w:val="en-AE"/>
              </w:rPr>
              <w:t>Length of hospitalization [days]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AD4984" w14:textId="0D16ED0C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.5, 34.0, 60.0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EA1170" w14:textId="6EF20466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.0, 50.0, 97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ABD047" w14:textId="1D205FA0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04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1D0A5FD1" w14:textId="5C4ED776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307</w:t>
            </w:r>
          </w:p>
        </w:tc>
      </w:tr>
      <w:tr w:rsidR="00E97CEF" w:rsidRPr="002C036D" w14:paraId="773B2977" w14:textId="320A8435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DBA3EA9" w14:textId="43646091" w:rsidR="00E97CEF" w:rsidRPr="002C036D" w:rsidRDefault="00E97CEF" w:rsidP="00E97C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E"/>
              </w:rPr>
            </w:pPr>
            <w:r w:rsidRPr="002C036D">
              <w:rPr>
                <w:rFonts w:ascii="Times New Roman" w:hAnsi="Times New Roman" w:cs="Times New Roman"/>
                <w:sz w:val="20"/>
                <w:szCs w:val="20"/>
                <w:lang w:val="en-AE"/>
              </w:rPr>
              <w:t>Number of psychosis episodes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D029ABC" w14:textId="3804E900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, 1.0, 7.0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7F6E0C3" w14:textId="704C3757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, 1.0, 2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51950BD" w14:textId="3E5D7E0F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19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587EB055" w14:textId="57ACAC9F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E97CEF" w:rsidRPr="002C036D" w14:paraId="6E3D8B73" w14:textId="0F3F86DF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3679A25" w14:textId="14CEF20D" w:rsidR="00E97CEF" w:rsidRPr="002C036D" w:rsidRDefault="00E97CEF" w:rsidP="00E97C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AE"/>
              </w:rPr>
            </w:pPr>
            <w:r w:rsidRPr="002C036D">
              <w:rPr>
                <w:rFonts w:ascii="Times New Roman" w:hAnsi="Times New Roman" w:cs="Times New Roman"/>
                <w:sz w:val="20"/>
                <w:szCs w:val="20"/>
                <w:lang w:val="en-AE"/>
              </w:rPr>
              <w:t>Duration of illness [days]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8913809" w14:textId="65C8237B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, 0.2, 12.0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61F8CC2" w14:textId="1760F3EB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6, 0.2, 1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367BFFF" w14:textId="260CE64C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72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1325D243" w14:textId="1667390A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</w:tr>
      <w:tr w:rsidR="00E97CEF" w:rsidRPr="002C036D" w14:paraId="7462F1BB" w14:textId="2CFFFF20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E5037A" w14:textId="258BECB9" w:rsidR="00E97CEF" w:rsidRPr="002C036D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hAnsi="Times New Roman" w:cs="Times New Roman"/>
                <w:sz w:val="20"/>
                <w:szCs w:val="20"/>
              </w:rPr>
              <w:t>PANSS-P_1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C34AFE" w14:textId="2A37B891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.5, 21.0, 33.0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20CCC9" w14:textId="651BDE7C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.0, 26.0, 34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5D250B" w14:textId="502662C8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2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73EB3D99" w14:textId="1103EFFB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318</w:t>
            </w:r>
          </w:p>
        </w:tc>
      </w:tr>
      <w:tr w:rsidR="00E97CEF" w:rsidRPr="002C036D" w14:paraId="0AC99EAF" w14:textId="22A701A8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E47CE2" w14:textId="04052C49" w:rsidR="00E97CEF" w:rsidRPr="002C036D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hAnsi="Times New Roman" w:cs="Times New Roman"/>
                <w:sz w:val="20"/>
                <w:szCs w:val="20"/>
              </w:rPr>
              <w:t>PANSS-N_1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97DE50" w14:textId="146966E0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.0, 23.0, 30.0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3898B3" w14:textId="237246EF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.0, 24.0, 28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46EB9D" w14:textId="4ACA7752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94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7BF7533C" w14:textId="5F1A1E43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E97CEF" w:rsidRPr="002C036D" w14:paraId="13AE305E" w14:textId="5A411065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7223B" w14:textId="0E3E5E12" w:rsidR="00E97CEF" w:rsidRPr="002C036D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NSS-G_1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3912D7" w14:textId="21BBB67F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.0, 46.0, 61.0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F2DBDE" w14:textId="0CD029B0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0, 53.0, 65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AB828F" w14:textId="6BD1041B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2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0D1EC63D" w14:textId="0807E562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318</w:t>
            </w:r>
          </w:p>
        </w:tc>
      </w:tr>
      <w:tr w:rsidR="00E97CEF" w:rsidRPr="002C036D" w14:paraId="570D4061" w14:textId="70A7D9F0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2350E" w14:textId="44D69EAB" w:rsidR="00E97CEF" w:rsidRPr="002C036D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NSS-Total_1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3A28AF" w14:textId="607FB26D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.0, 88.0, 123.0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6E3F5B" w14:textId="58061F3D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7.0, 106.0, 127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8ADF72" w14:textId="0499C3EB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92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7260CCD6" w14:textId="31F78970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203</w:t>
            </w:r>
          </w:p>
        </w:tc>
      </w:tr>
      <w:tr w:rsidR="00E97CEF" w:rsidRPr="002C036D" w14:paraId="1AF5B7F0" w14:textId="069F294E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756182" w14:textId="4D77AD26" w:rsidR="00E97CEF" w:rsidRPr="002C036D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NSS-P_2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2A8D92" w14:textId="1E92C373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.0, 9.0, 13.0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45F7C8" w14:textId="60349D48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0, 10.0, 16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E6663F" w14:textId="19FDC419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28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230036AE" w14:textId="0060674E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E97CEF" w:rsidRPr="002C036D" w14:paraId="7A4720CB" w14:textId="5A3E8488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BBEF4" w14:textId="285DD12A" w:rsidR="00E97CEF" w:rsidRPr="002C036D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NSS-N_2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8957D3" w14:textId="05CF0E2E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.0, 13.0, 19.0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0F966C" w14:textId="60DB4A63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.0, 11.0, 21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616EA9" w14:textId="3758AFA0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12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2B6F2EA6" w14:textId="0D67D81B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E97CEF" w:rsidRPr="002C036D" w14:paraId="00E43E9A" w14:textId="635D5697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1F64C" w14:textId="1E555F0F" w:rsidR="00E97CEF" w:rsidRPr="002C036D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NSS-G_2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128079" w14:textId="549D2985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.0, 27.0, 33.0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FC9887" w14:textId="557898CD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.0, 28.0, 35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1A3C26" w14:textId="60565DF9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18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0ECFD937" w14:textId="4ECD3B36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43878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C863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97CEF" w:rsidRPr="002C036D" w14:paraId="65B62864" w14:textId="56CCDE35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24866" w14:textId="641BCF95" w:rsidR="00E97CEF" w:rsidRPr="002C036D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NSS-Total_2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E06293" w14:textId="43C92F98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.5, 48.0, 63.0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B7ED57" w14:textId="5AB3D45E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.0, 51.0, 70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02C4E6" w14:textId="6C5FF2EB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19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0C757F2F" w14:textId="4750D6FF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</w:tr>
      <w:tr w:rsidR="00E97CEF" w:rsidRPr="002C036D" w14:paraId="423FD61B" w14:textId="129CDF15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418422B" w14:textId="35A2FD31" w:rsidR="00E97CEF" w:rsidRPr="002C036D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0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NSS-P </w:t>
            </w:r>
            <w:r w:rsidRPr="002C036D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2C0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(T2 - T1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AF533F" w14:textId="66294D57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13.0, -16.0, -10.0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1979D2" w14:textId="47BBBC98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16.0, -22.0, -13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633046" w14:textId="5BF67E93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56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2726D42A" w14:textId="0354CE08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E97CEF" w:rsidRPr="002C036D" w14:paraId="2CE1A2BA" w14:textId="17A61731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338AA60" w14:textId="48D81DB6" w:rsidR="00E97CEF" w:rsidRPr="002C036D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0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NSS-N </w:t>
            </w:r>
            <w:r w:rsidRPr="002C036D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2C0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(T2 - T1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FED186A" w14:textId="22D3F1C9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11.0, -13.0, -7.0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CE77CC" w14:textId="0B5ECA64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10.0, -13.0, -4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D6860E" w14:textId="5C710422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16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59D474A9" w14:textId="6770B0C4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</w:tr>
      <w:tr w:rsidR="00E97CEF" w:rsidRPr="002C036D" w14:paraId="5609C112" w14:textId="468C6AA2" w:rsidTr="006A69C2">
        <w:trPr>
          <w:trHeight w:val="288"/>
        </w:trPr>
        <w:tc>
          <w:tcPr>
            <w:tcW w:w="382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E6547FC" w14:textId="25F8B1F3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NSS-G </w:t>
            </w:r>
            <w:r w:rsidRPr="00726CD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26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(T2 - T1)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874638" w14:textId="40262297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22.0, -28.0, -14.0</w:t>
            </w:r>
          </w:p>
        </w:tc>
        <w:tc>
          <w:tcPr>
            <w:tcW w:w="20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9DAA9D" w14:textId="57D28E5B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28.0, -32.0, -18.0</w:t>
            </w:r>
          </w:p>
        </w:tc>
        <w:tc>
          <w:tcPr>
            <w:tcW w:w="106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A6FB76" w14:textId="545F50FD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21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4" w:space="0" w:color="auto"/>
            </w:tcBorders>
          </w:tcPr>
          <w:p w14:paraId="13E3B0A1" w14:textId="693A4152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E97CEF" w:rsidRPr="002C036D" w14:paraId="1DD6EA91" w14:textId="20FBD9EC" w:rsidTr="00ED35B9">
        <w:trPr>
          <w:trHeight w:val="288"/>
        </w:trPr>
        <w:tc>
          <w:tcPr>
            <w:tcW w:w="382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6E8A3ED" w14:textId="50CF8128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NSS-Total </w:t>
            </w:r>
            <w:r w:rsidRPr="00726CD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26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(T2 - T1)</w:t>
            </w:r>
          </w:p>
        </w:tc>
        <w:tc>
          <w:tcPr>
            <w:tcW w:w="2551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5E59F6D" w14:textId="136FE09F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41.0, -58.0, -36.0</w:t>
            </w:r>
          </w:p>
        </w:tc>
        <w:tc>
          <w:tcPr>
            <w:tcW w:w="2057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521FAD4" w14:textId="7173A19C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-49.0, -68.0, -39.0</w:t>
            </w:r>
          </w:p>
        </w:tc>
        <w:tc>
          <w:tcPr>
            <w:tcW w:w="1062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3A075DF" w14:textId="3958DFDF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36</w:t>
            </w:r>
          </w:p>
        </w:tc>
        <w:tc>
          <w:tcPr>
            <w:tcW w:w="134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8E3E682" w14:textId="7AE8C9C4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E97CEF" w:rsidRPr="002C036D" w14:paraId="42FD7007" w14:textId="5A0EF6C5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C973643" w14:textId="7FF07785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CA-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00985B4" w14:textId="4C5ADA9A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6.5, 14.0, 19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85B0A4D" w14:textId="3B465931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3.0, 12.0, 17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A729DA" w14:textId="7AC83BDA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9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1DD2D7" w14:textId="4F916262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E97CEF" w:rsidRPr="002C036D" w14:paraId="03721547" w14:textId="122E2B78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492353C" w14:textId="6EAD0591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CA-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811035B" w14:textId="4FFCEACE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3.0, 19.0, 25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FBA9B9D" w14:textId="754C4407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9.0, 15.0, 22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4F0C2E7" w14:textId="1FAAA110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65843" w14:textId="17781EF3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E97CEF" w:rsidRPr="002C036D" w14:paraId="07E2A1C4" w14:textId="75B4C89F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A7DCDAC" w14:textId="21B8F74A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CA </w:t>
            </w:r>
            <w:r w:rsidRPr="00726CD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26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(T2 - T1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48191A" w14:textId="2594A532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.0, 3.0, 6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3F7B736" w14:textId="244FDD1B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0, 3.0, 6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13C7860" w14:textId="68480A29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8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816423" w14:textId="7647FF7B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E97CEF" w:rsidRPr="002C036D" w14:paraId="5AFAD26D" w14:textId="05EB6D9B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A05D760" w14:textId="61400E0F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I-T_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D247323" w14:textId="60B9991C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0, 51.0, 60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956CA69" w14:textId="020EA503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.0, 58.0, 68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6A20C8D" w14:textId="0D6EF9EE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D89373" w14:textId="4320FC28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396</w:t>
            </w:r>
          </w:p>
        </w:tc>
      </w:tr>
      <w:tr w:rsidR="00E97CEF" w:rsidRPr="002C036D" w14:paraId="5C44B946" w14:textId="169D68D7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F37E296" w14:textId="54E61517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I-S_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DFC973E" w14:textId="70E111AE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.0, 49.0, 59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B17A6CA" w14:textId="3AB84A75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0, 55.0, 65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4961021" w14:textId="580A87F0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7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CBAD37" w14:textId="637668B7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337</w:t>
            </w:r>
          </w:p>
        </w:tc>
      </w:tr>
      <w:tr w:rsidR="00E97CEF" w:rsidRPr="002C036D" w14:paraId="3AE11DBF" w14:textId="33C0D7CB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217A115" w14:textId="48927DB6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I-T_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8B628B" w14:textId="200C020A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.0, 46.0, 52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9AC0EC" w14:textId="16F4A480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.0, 50.0, 55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3FE28C" w14:textId="7D5256E4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236529" w14:textId="509C1AAF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412</w:t>
            </w:r>
          </w:p>
        </w:tc>
      </w:tr>
      <w:tr w:rsidR="00E97CEF" w:rsidRPr="002C036D" w14:paraId="36165D37" w14:textId="50EC8446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E4F1093" w14:textId="6BE25A53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I-S_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A3B8A6F" w14:textId="18A6EAB8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.0, 44.0, 50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1553931" w14:textId="0D423A88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0, 48.0, 53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40131F1" w14:textId="12E7FA97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B5BFB" w14:textId="0FB87C20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425</w:t>
            </w:r>
          </w:p>
        </w:tc>
      </w:tr>
      <w:tr w:rsidR="00E97CEF" w:rsidRPr="002C036D" w14:paraId="66F5544B" w14:textId="0F246AE7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7DF3FCA" w14:textId="5B6B86F5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I-T </w:t>
            </w:r>
            <w:r w:rsidRPr="00726CD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26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(T2 - T1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A9EF8A1" w14:textId="4BCC3D8A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7.0, -8.0, -5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3A36EA0" w14:textId="0818E850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9.0, -10.0, -7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F15D5A5" w14:textId="2ABAEC8A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61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25D4AC" w14:textId="337E9538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E97CEF" w:rsidRPr="002C036D" w14:paraId="1B415A4B" w14:textId="5D5C792A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8E48EA3" w14:textId="47254044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I-S </w:t>
            </w:r>
            <w:r w:rsidRPr="00726CD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726C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(T2 - T1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340CD06" w14:textId="40E79BB2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7.0, -10.0, -5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8AEE44" w14:textId="525FDD8D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7.0, -10.0, -4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937F16D" w14:textId="15A8D9DA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4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A12052" w14:textId="1A2F44A9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</w:p>
        </w:tc>
      </w:tr>
      <w:tr w:rsidR="00E97CEF" w:rsidRPr="002C036D" w14:paraId="4C0A65D4" w14:textId="2361AF06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93D7895" w14:textId="269B3192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TQ_EN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647C9CB" w14:textId="3269FF95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.0, 14.0, 19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5662D04" w14:textId="09449026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.0, 15.0, 21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61FAFD3" w14:textId="1F99BABA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3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44CB9" w14:textId="2269CD88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281</w:t>
            </w:r>
          </w:p>
        </w:tc>
      </w:tr>
      <w:tr w:rsidR="00E97CEF" w:rsidRPr="002C036D" w14:paraId="6ADFD27F" w14:textId="6F804359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3FA86EC" w14:textId="4A0373C1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TQ-E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D16DC5B" w14:textId="01A4E25E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.0, 10.0, 14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02473BF" w14:textId="6C794526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0, 13.0, 19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FEE5AF8" w14:textId="28BDDC73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A4ADFC" w14:textId="4FFE8E7B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425</w:t>
            </w:r>
          </w:p>
        </w:tc>
      </w:tr>
      <w:tr w:rsidR="00E97CEF" w:rsidRPr="002C036D" w14:paraId="20C07B27" w14:textId="16B371BE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14C0089" w14:textId="2AC96F9A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TQ_PN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BD8966" w14:textId="470E2BFF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.0, 8.0, 13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A0DC00A" w14:textId="0296A343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.0, 9.0, 16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E81E483" w14:textId="690332AB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4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1F4DA7" w14:textId="73ACE7BC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222</w:t>
            </w:r>
          </w:p>
        </w:tc>
      </w:tr>
      <w:tr w:rsidR="00E97CEF" w:rsidRPr="002C036D" w14:paraId="300C3D88" w14:textId="34F2F262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4DCFC1C" w14:textId="0CCB3E51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TQ_P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CC06F79" w14:textId="3460E82D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.0, 6.0, 9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7B55774" w14:textId="641F3BB6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.0, 8.0, 14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1CC397D" w14:textId="53624740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497709" w14:textId="4B431C72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449</w:t>
            </w:r>
          </w:p>
        </w:tc>
      </w:tr>
      <w:tr w:rsidR="00E97CEF" w:rsidRPr="002C036D" w14:paraId="5E52E2C9" w14:textId="08688185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84ABE4A" w14:textId="6C2254F5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TQ_S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672CDF7" w14:textId="385AC6D9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, 5.0, 5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A4D49C" w14:textId="5B3761B4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, 5.0, 6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2B07711" w14:textId="2A8FBD13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74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D785A" w14:textId="68A712B6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</w:tr>
      <w:tr w:rsidR="00E97CEF" w:rsidRPr="002C036D" w14:paraId="21362D9E" w14:textId="4D3ECE8A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744E9C4" w14:textId="1574F213" w:rsidR="00E97CEF" w:rsidRPr="00726CD5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TQ-Total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9C8D8DF" w14:textId="065152FD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.0, 53.0, 69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B3780E" w14:textId="74A6F4EC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.0, 60.0, 89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24B90A6" w14:textId="5F3A2C9E" w:rsidR="00E97CEF" w:rsidRPr="00726CD5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726CD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27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666A9" w14:textId="6C85AD07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414</w:t>
            </w:r>
          </w:p>
        </w:tc>
      </w:tr>
      <w:tr w:rsidR="00E97CEF" w:rsidRPr="002C036D" w14:paraId="2972AB77" w14:textId="281D5C21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8F3C35" w14:textId="71EC95AD" w:rsidR="00E97CEF" w:rsidRPr="002C036D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lorpromazine</w:t>
            </w:r>
            <w:proofErr w:type="spellEnd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quivalent</w:t>
            </w:r>
            <w:proofErr w:type="spellEnd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ose</w:t>
            </w:r>
            <w:proofErr w:type="spellEnd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- </w:t>
            </w:r>
            <w:proofErr w:type="spellStart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aseline</w:t>
            </w:r>
            <w:proofErr w:type="spellEnd"/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9056710" w14:textId="08E30772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.0, 0.0, 150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05DC2E1" w14:textId="31907D49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.0, 0.0, 100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0D3F7A" w14:textId="0DA44AA4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05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425B3" w14:textId="5F4BC85F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E97CEF" w:rsidRPr="002C036D" w14:paraId="74E3B139" w14:textId="6206F0FC" w:rsidTr="00ED35B9">
        <w:trPr>
          <w:trHeight w:val="288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8B68B" w14:textId="74B27558" w:rsidR="00E97CEF" w:rsidRPr="002C036D" w:rsidRDefault="00E97CEF" w:rsidP="00E97C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hlorpromazine</w:t>
            </w:r>
            <w:proofErr w:type="spellEnd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quivalent</w:t>
            </w:r>
            <w:proofErr w:type="spellEnd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ose</w:t>
            </w:r>
            <w:proofErr w:type="spellEnd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- </w:t>
            </w:r>
            <w:proofErr w:type="spellStart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eek</w:t>
            </w:r>
            <w:proofErr w:type="spellEnd"/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1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EFC2D2" w14:textId="5908E593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0.0, 300.0, 600.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2F248" w14:textId="31E9E3E6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3.3, 400.0, 600.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41781" w14:textId="16AD63C0" w:rsidR="00E97CEF" w:rsidRPr="002C036D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2C036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8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7CCC9" w14:textId="7952D4D3" w:rsidR="00E97CEF" w:rsidRPr="00E97CEF" w:rsidRDefault="00E97CEF" w:rsidP="00E97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7CEF">
              <w:rPr>
                <w:rFonts w:ascii="Times New Roman" w:hAnsi="Times New Roman" w:cs="Times New Roman"/>
                <w:sz w:val="20"/>
                <w:szCs w:val="20"/>
              </w:rPr>
              <w:t>-0.316</w:t>
            </w:r>
          </w:p>
        </w:tc>
      </w:tr>
    </w:tbl>
    <w:p w14:paraId="6085028D" w14:textId="3530EA80" w:rsidR="00F86F4F" w:rsidRPr="002C036D" w:rsidRDefault="000C1CB8" w:rsidP="00ED35B9">
      <w:pPr>
        <w:pStyle w:val="Akapitzlist"/>
        <w:numPr>
          <w:ilvl w:val="0"/>
          <w:numId w:val="2"/>
        </w:numPr>
        <w:spacing w:after="0" w:line="240" w:lineRule="auto"/>
        <w:ind w:left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C036D">
        <w:rPr>
          <w:rFonts w:ascii="Times New Roman" w:hAnsi="Times New Roman" w:cs="Times New Roman"/>
          <w:i/>
          <w:iCs/>
          <w:sz w:val="20"/>
          <w:szCs w:val="20"/>
          <w:lang w:val="en-US"/>
        </w:rPr>
        <w:t>For all variables presented in this table, data are available from 39 patients</w:t>
      </w:r>
    </w:p>
    <w:p w14:paraId="13D450DC" w14:textId="77777777" w:rsidR="000C1CB8" w:rsidRPr="002C036D" w:rsidRDefault="000C1CB8" w:rsidP="00ED35B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32ED53F" w14:textId="77777777" w:rsidR="000C1CB8" w:rsidRPr="002C036D" w:rsidRDefault="000C1CB8" w:rsidP="006200C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C157CCF" w14:textId="0611AF97" w:rsidR="00173F08" w:rsidRPr="002C036D" w:rsidRDefault="00173F08" w:rsidP="006200C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73F08" w:rsidRPr="002C03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C3D13"/>
    <w:multiLevelType w:val="hybridMultilevel"/>
    <w:tmpl w:val="3EA21BBC"/>
    <w:lvl w:ilvl="0" w:tplc="D762477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F7266F"/>
    <w:multiLevelType w:val="hybridMultilevel"/>
    <w:tmpl w:val="72E63F4E"/>
    <w:lvl w:ilvl="0" w:tplc="F3908652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22249404">
    <w:abstractNumId w:val="0"/>
  </w:num>
  <w:num w:numId="2" w16cid:durableId="15726174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B3A"/>
    <w:rsid w:val="00011B2B"/>
    <w:rsid w:val="0005698A"/>
    <w:rsid w:val="00064717"/>
    <w:rsid w:val="000705D5"/>
    <w:rsid w:val="00077F48"/>
    <w:rsid w:val="000A52E3"/>
    <w:rsid w:val="000B202F"/>
    <w:rsid w:val="000C1CB8"/>
    <w:rsid w:val="000C52A5"/>
    <w:rsid w:val="000D2EC8"/>
    <w:rsid w:val="000E37B7"/>
    <w:rsid w:val="001228ED"/>
    <w:rsid w:val="00163AEF"/>
    <w:rsid w:val="00173F08"/>
    <w:rsid w:val="001840B6"/>
    <w:rsid w:val="001979B2"/>
    <w:rsid w:val="001A32F4"/>
    <w:rsid w:val="001B4A09"/>
    <w:rsid w:val="001F0200"/>
    <w:rsid w:val="00280BA4"/>
    <w:rsid w:val="00283C2E"/>
    <w:rsid w:val="002A5B32"/>
    <w:rsid w:val="002C036D"/>
    <w:rsid w:val="002E1C71"/>
    <w:rsid w:val="00322F7A"/>
    <w:rsid w:val="00345BAB"/>
    <w:rsid w:val="00357CFC"/>
    <w:rsid w:val="003778AF"/>
    <w:rsid w:val="00391804"/>
    <w:rsid w:val="003D0F1B"/>
    <w:rsid w:val="004024A6"/>
    <w:rsid w:val="00435992"/>
    <w:rsid w:val="00467680"/>
    <w:rsid w:val="0049630E"/>
    <w:rsid w:val="004B1BCB"/>
    <w:rsid w:val="004B22BF"/>
    <w:rsid w:val="00545F60"/>
    <w:rsid w:val="00576E9B"/>
    <w:rsid w:val="005A44F6"/>
    <w:rsid w:val="005D0900"/>
    <w:rsid w:val="005E430A"/>
    <w:rsid w:val="006200C8"/>
    <w:rsid w:val="00626505"/>
    <w:rsid w:val="00643878"/>
    <w:rsid w:val="00652F08"/>
    <w:rsid w:val="00685473"/>
    <w:rsid w:val="00697D24"/>
    <w:rsid w:val="006A5DE9"/>
    <w:rsid w:val="006A69C2"/>
    <w:rsid w:val="006B0491"/>
    <w:rsid w:val="006D3684"/>
    <w:rsid w:val="006D6E95"/>
    <w:rsid w:val="00725DEE"/>
    <w:rsid w:val="00726CD5"/>
    <w:rsid w:val="007442AC"/>
    <w:rsid w:val="007606E0"/>
    <w:rsid w:val="00763918"/>
    <w:rsid w:val="00784335"/>
    <w:rsid w:val="007857E3"/>
    <w:rsid w:val="0079354B"/>
    <w:rsid w:val="007A4C16"/>
    <w:rsid w:val="007C2059"/>
    <w:rsid w:val="007C2F32"/>
    <w:rsid w:val="007D2A5F"/>
    <w:rsid w:val="007F052E"/>
    <w:rsid w:val="007F5070"/>
    <w:rsid w:val="008124FD"/>
    <w:rsid w:val="00812873"/>
    <w:rsid w:val="008138D7"/>
    <w:rsid w:val="00816833"/>
    <w:rsid w:val="00817BB2"/>
    <w:rsid w:val="00831423"/>
    <w:rsid w:val="008617B2"/>
    <w:rsid w:val="008835A5"/>
    <w:rsid w:val="008A2213"/>
    <w:rsid w:val="008A6AB9"/>
    <w:rsid w:val="008B6D46"/>
    <w:rsid w:val="008F44CF"/>
    <w:rsid w:val="00912007"/>
    <w:rsid w:val="00977BAD"/>
    <w:rsid w:val="009928FD"/>
    <w:rsid w:val="009F1329"/>
    <w:rsid w:val="00A20DE0"/>
    <w:rsid w:val="00A354D4"/>
    <w:rsid w:val="00A61D93"/>
    <w:rsid w:val="00A649DD"/>
    <w:rsid w:val="00AD007E"/>
    <w:rsid w:val="00B10BCF"/>
    <w:rsid w:val="00B347FB"/>
    <w:rsid w:val="00B41997"/>
    <w:rsid w:val="00BB5C4D"/>
    <w:rsid w:val="00BC530F"/>
    <w:rsid w:val="00BE6C4E"/>
    <w:rsid w:val="00C10B3A"/>
    <w:rsid w:val="00C23A8A"/>
    <w:rsid w:val="00C7267C"/>
    <w:rsid w:val="00C73AF9"/>
    <w:rsid w:val="00C86310"/>
    <w:rsid w:val="00C93842"/>
    <w:rsid w:val="00CD7E3B"/>
    <w:rsid w:val="00CE1889"/>
    <w:rsid w:val="00D05D7F"/>
    <w:rsid w:val="00D31262"/>
    <w:rsid w:val="00D34110"/>
    <w:rsid w:val="00E0281D"/>
    <w:rsid w:val="00E25AFC"/>
    <w:rsid w:val="00E8260E"/>
    <w:rsid w:val="00E97CEF"/>
    <w:rsid w:val="00ED35B9"/>
    <w:rsid w:val="00F26C50"/>
    <w:rsid w:val="00F51799"/>
    <w:rsid w:val="00F547D9"/>
    <w:rsid w:val="00F834BD"/>
    <w:rsid w:val="00F86F4F"/>
    <w:rsid w:val="00FD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E1DF38"/>
  <w15:docId w15:val="{A10903CF-2D53-495D-9A2C-A918FA37A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6A5DE9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6A5DE9"/>
    <w:rPr>
      <w:color w:val="954F72"/>
      <w:u w:val="single"/>
    </w:rPr>
  </w:style>
  <w:style w:type="paragraph" w:customStyle="1" w:styleId="msonormal0">
    <w:name w:val="msonormal"/>
    <w:basedOn w:val="Normalny"/>
    <w:rsid w:val="006A5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3">
    <w:name w:val="xl63"/>
    <w:basedOn w:val="Normalny"/>
    <w:rsid w:val="006A5DE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6A5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67">
    <w:name w:val="xl67"/>
    <w:basedOn w:val="Normalny"/>
    <w:rsid w:val="006A5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paragraph" w:customStyle="1" w:styleId="xl68">
    <w:name w:val="xl68"/>
    <w:basedOn w:val="Normalny"/>
    <w:rsid w:val="006D368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077F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l-PL"/>
    </w:rPr>
  </w:style>
  <w:style w:type="character" w:styleId="Pogrubienie">
    <w:name w:val="Strong"/>
    <w:basedOn w:val="Domylnaczcionkaakapitu"/>
    <w:uiPriority w:val="22"/>
    <w:qFormat/>
    <w:rsid w:val="005E430A"/>
    <w:rPr>
      <w:b/>
      <w:bCs/>
    </w:rPr>
  </w:style>
  <w:style w:type="paragraph" w:styleId="Akapitzlist">
    <w:name w:val="List Paragraph"/>
    <w:basedOn w:val="Normalny"/>
    <w:uiPriority w:val="34"/>
    <w:qFormat/>
    <w:rsid w:val="000C1C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8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8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a Formela</dc:creator>
  <cp:lastModifiedBy>Marta Szwajca</cp:lastModifiedBy>
  <cp:revision>3</cp:revision>
  <dcterms:created xsi:type="dcterms:W3CDTF">2026-02-18T08:06:00Z</dcterms:created>
  <dcterms:modified xsi:type="dcterms:W3CDTF">2026-02-19T09:19:00Z</dcterms:modified>
</cp:coreProperties>
</file>